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103"/>
        <w:tblW w:w="9428" w:type="dxa"/>
        <w:tblLook w:val="04A0" w:firstRow="1" w:lastRow="0" w:firstColumn="1" w:lastColumn="0" w:noHBand="0" w:noVBand="1"/>
      </w:tblPr>
      <w:tblGrid>
        <w:gridCol w:w="1076"/>
        <w:gridCol w:w="1392"/>
        <w:gridCol w:w="1392"/>
        <w:gridCol w:w="1392"/>
        <w:gridCol w:w="1392"/>
        <w:gridCol w:w="1392"/>
        <w:gridCol w:w="1392"/>
      </w:tblGrid>
      <w:tr w:rsidR="00AA2FDA" w:rsidRPr="00AA2FDA" w:rsidTr="00AA2FDA">
        <w:trPr>
          <w:trHeight w:val="302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assag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b/>
                <w:lang w:eastAsia="en-GB"/>
              </w:rPr>
              <w:t>Participant 1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b/>
                <w:lang w:eastAsia="en-GB"/>
              </w:rPr>
              <w:t>Participant 2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b/>
                <w:lang w:eastAsia="en-GB"/>
              </w:rPr>
              <w:t>Participant 3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b/>
                <w:lang w:eastAsia="en-GB"/>
              </w:rPr>
              <w:t>Participant 4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b/>
                <w:lang w:eastAsia="en-GB"/>
              </w:rPr>
              <w:t>Participant 5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b/>
                <w:lang w:eastAsia="en-GB"/>
              </w:rPr>
              <w:t>Participant 6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AA2FDA" w:rsidRPr="00AA2FDA" w:rsidTr="00AA2FDA">
        <w:trPr>
          <w:trHeight w:val="302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lang w:eastAsia="en-GB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FDA" w:rsidRPr="00AA2FDA" w:rsidRDefault="00AA2FDA" w:rsidP="00AA2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FDA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</w:tr>
    </w:tbl>
    <w:p w:rsidR="00AA2FDA" w:rsidRDefault="00AA2FDA">
      <w:bookmarkStart w:id="0" w:name="_GoBack"/>
      <w:proofErr w:type="gramStart"/>
      <w:r>
        <w:t>Supplementary Table e-1</w:t>
      </w:r>
      <w:r w:rsidR="00A902E3">
        <w:t>.</w:t>
      </w:r>
      <w:proofErr w:type="gramEnd"/>
      <w:r w:rsidR="00A902E3">
        <w:t xml:space="preserve"> </w:t>
      </w:r>
      <w:proofErr w:type="gramStart"/>
      <w:r w:rsidR="007C41BC">
        <w:t>Counterbalancing of presentation condition order within- and between-participants.</w:t>
      </w:r>
      <w:proofErr w:type="gramEnd"/>
      <w:r w:rsidR="007C41BC">
        <w:t xml:space="preserve"> </w:t>
      </w:r>
    </w:p>
    <w:bookmarkEnd w:id="0"/>
    <w:p w:rsidR="00AA2FDA" w:rsidRDefault="00AA2FDA"/>
    <w:p w:rsidR="00AA2FDA" w:rsidRDefault="00AA2FDA"/>
    <w:p w:rsidR="00AA2FDA" w:rsidRDefault="00AA2FDA"/>
    <w:p w:rsidR="00AA2FDA" w:rsidRDefault="00AA2FDA"/>
    <w:p w:rsidR="00AA2FDA" w:rsidRDefault="00AA2FDA"/>
    <w:p w:rsidR="00AA2FDA" w:rsidRDefault="00AA2FDA"/>
    <w:p w:rsidR="00AA2FDA" w:rsidRDefault="00AA2FDA"/>
    <w:p w:rsidR="00AA2FDA" w:rsidRDefault="00AA2FDA"/>
    <w:p w:rsidR="00AA2FDA" w:rsidRDefault="00AA2FDA"/>
    <w:p w:rsidR="00AA2FDA" w:rsidRDefault="00AA2FDA"/>
    <w:p w:rsidR="007C41BC" w:rsidRDefault="007C41BC"/>
    <w:p w:rsidR="00AA2FDA" w:rsidRDefault="00AA2FDA"/>
    <w:p w:rsidR="00AA2FDA" w:rsidRDefault="00AA2FDA"/>
    <w:p w:rsidR="00AA2FDA" w:rsidRDefault="00AA2FDA">
      <w:r>
        <w:t>B=Baseline</w:t>
      </w:r>
    </w:p>
    <w:p w:rsidR="00AA2FDA" w:rsidRDefault="00AA2FDA">
      <w:r>
        <w:t>S= Single-word</w:t>
      </w:r>
    </w:p>
    <w:p w:rsidR="00AA2FDA" w:rsidRDefault="00AA2FDA">
      <w:r>
        <w:t>D=Double-word</w:t>
      </w:r>
    </w:p>
    <w:sectPr w:rsidR="00AA2FDA" w:rsidSect="00AA2F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FDA"/>
    <w:rsid w:val="002A5716"/>
    <w:rsid w:val="005572FF"/>
    <w:rsid w:val="005800C6"/>
    <w:rsid w:val="007C41BC"/>
    <w:rsid w:val="0095063A"/>
    <w:rsid w:val="00A902E3"/>
    <w:rsid w:val="00AA2FDA"/>
    <w:rsid w:val="00CB2A13"/>
    <w:rsid w:val="00CC2629"/>
    <w:rsid w:val="00D13EB7"/>
    <w:rsid w:val="00D44265"/>
    <w:rsid w:val="00E94FB3"/>
    <w:rsid w:val="00EF7BAC"/>
    <w:rsid w:val="00F1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</dc:creator>
  <cp:keywords/>
  <dc:description/>
  <cp:lastModifiedBy>yong</cp:lastModifiedBy>
  <cp:revision>2</cp:revision>
  <dcterms:created xsi:type="dcterms:W3CDTF">2015-01-20T14:11:00Z</dcterms:created>
  <dcterms:modified xsi:type="dcterms:W3CDTF">2015-01-20T17:52:00Z</dcterms:modified>
</cp:coreProperties>
</file>